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Figure S4</w:t>
      </w:r>
      <w:r>
        <w:rPr/>
        <w:t xml:space="preserve">.  Accession numbers for sequence data sets.  </w:t>
      </w:r>
    </w:p>
    <w:tbl>
      <w:tblPr>
        <w:tblW w:w="876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1876"/>
        <w:gridCol w:w="1435"/>
        <w:gridCol w:w="1435"/>
        <w:gridCol w:w="1394"/>
        <w:gridCol w:w="1394"/>
      </w:tblGrid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Subject ID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Sample/Tube ID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Accession ID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Accession ID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Accession ID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Accession ID</w:t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0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6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7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0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6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9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31629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0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6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8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0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6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9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1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689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1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8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1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8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31629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1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7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1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688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1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9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1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6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31621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31621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31623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316238</w:t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1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7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31621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31623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31623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316268</w:t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0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5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6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5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0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4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6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5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0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5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6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6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1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6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4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6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1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7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6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5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1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7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6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6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1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8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6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5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1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8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5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6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1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8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6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6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1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78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1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9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6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5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2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802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2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9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3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3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2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77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2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9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5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2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2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805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2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4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2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2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78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2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3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3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2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7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6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2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0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3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9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3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1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3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9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3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2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1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3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9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3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9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3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2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4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3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3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9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3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3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2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5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4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0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7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6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4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3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4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3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4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0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9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4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0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801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4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4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5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2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4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0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801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4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4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5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2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4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801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4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5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4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3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5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0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800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5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6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3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4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5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1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801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5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6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4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3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5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1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9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5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7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4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4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5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1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8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5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7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4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3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5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1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800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5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7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9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5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1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800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5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7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3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4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5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1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8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5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9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8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6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1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9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6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5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7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6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2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8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6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9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7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6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2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8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6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0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9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6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2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800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6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0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7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6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2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800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6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2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9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6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1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7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6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2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800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7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2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800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7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3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800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7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3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8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7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2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7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7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3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8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7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3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8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7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3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8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7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3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9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8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3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79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8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5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8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8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79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8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5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8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8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0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8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1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8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1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8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79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8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6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9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8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0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8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79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8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7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7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8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0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8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79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9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1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9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7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9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9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5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0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9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8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9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9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5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79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9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8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1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9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5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77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9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9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78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9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5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77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9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5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78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9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5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77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9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5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78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0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5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2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0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5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806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0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6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1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0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6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805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0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806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0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6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803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0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6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805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0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6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802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1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6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7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5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1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7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79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1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7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78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1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7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78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1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7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805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1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7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0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1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7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2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1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7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2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2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7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0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2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8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2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2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8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0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2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8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78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2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8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1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2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8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0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2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8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78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2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8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7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4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3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8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7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3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3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8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804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3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9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805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3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9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803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3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9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801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3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9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804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3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9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803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3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9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802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3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9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803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3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9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803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4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9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2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4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0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1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4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0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0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4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0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1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4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0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0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4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0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79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5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79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5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0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5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0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79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5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0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0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5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0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0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5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1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0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5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1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7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5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5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1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6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4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5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1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8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5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6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1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7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4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6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1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7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5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6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1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8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4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6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1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7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4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6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2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82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6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2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804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7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2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804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7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2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802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7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2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804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7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2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804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8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2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802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8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3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805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2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8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3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805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2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9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3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805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0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9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3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804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1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9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3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804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2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20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3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802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RR05790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18:59:00Z</dcterms:created>
  <dc:creator>Kris Wylie</dc:creator>
  <dc:description/>
  <cp:keywords/>
  <dc:language>en-US</dc:language>
  <cp:lastModifiedBy>Kris Wylie</cp:lastModifiedBy>
  <dcterms:modified xsi:type="dcterms:W3CDTF">2011-10-08T11:55:00Z</dcterms:modified>
  <cp:revision>4</cp:revision>
  <dc:subject/>
  <dc:title/>
</cp:coreProperties>
</file>